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574" w:rsidRDefault="00317574" w:rsidP="00317574">
      <w:pPr>
        <w:rPr>
          <w:b/>
          <w:lang w:val="en-GB"/>
        </w:rPr>
      </w:pPr>
      <w:r>
        <w:rPr>
          <w:b/>
          <w:lang w:val="en-GB"/>
        </w:rPr>
        <w:t>Supplementary data</w:t>
      </w:r>
    </w:p>
    <w:p w:rsidR="00317574" w:rsidRDefault="00317574" w:rsidP="00317574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1 Table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GB"/>
        </w:rPr>
        <w:t xml:space="preserve"> Nematode species found in the 16 sampled lakes in Sweden and Germany.  Identification of species and of feeding types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was made by Walter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Traunspurger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. </w:t>
      </w:r>
    </w:p>
    <w:tbl>
      <w:tblPr>
        <w:tblStyle w:val="Tabellenraster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6403"/>
        <w:gridCol w:w="1014"/>
      </w:tblGrid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de-DE"/>
              </w:rPr>
              <w:pPrChange w:id="0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de-DE"/>
              </w:rPr>
              <w:t>Species</w:t>
            </w:r>
            <w:proofErr w:type="spellEnd"/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pPrChange w:id="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Feeding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typ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Achroma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rur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De Man 1880)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4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chroma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ongicau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Schneider 193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5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6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chroma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icoletzky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Stefanski 191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7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8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chroma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n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7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9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0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chroma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rr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1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2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v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Thorn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3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3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4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imitivu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5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6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mphide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leg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92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7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8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nat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olich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Ditlevsen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11)</w:t>
            </w:r>
            <w:bookmarkStart w:id="19" w:name="_GoBack"/>
            <w:bookmarkEnd w:id="19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n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irab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Hofmänner in Hofmänner &amp; Menzel 191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phan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qua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Dada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9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phan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vivi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Plotnikoff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9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phelench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phelench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porcelaim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obtusicau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porcelaim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asti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ongicaud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asti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asti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4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4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revi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tefansk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Micoletzk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2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4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4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al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itlevse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Micoletzk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2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4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4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ephalo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erseg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4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4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hromado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erczik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And</w:t>
            </w:r>
            <w:ins w:id="48" w:author="localadmin" w:date="2016-02-26T13:54:00Z">
              <w:r w:rsidR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t>rá</w:t>
              </w:r>
            </w:ins>
            <w:del w:id="49" w:author="localadmin" w:date="2016-02-26T13:54:00Z">
              <w:r w:rsidDel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delText>ra</w:delText>
              </w:r>
            </w:del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ss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6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5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5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hromado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biocul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Schultz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Caru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185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5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5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hromado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vir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Linstow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7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5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5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hromadori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euckart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7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5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5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hronogas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nu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Loof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Jairajpur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5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5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hronogas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yp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92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6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6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hryson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ttenu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6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6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hryson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imige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Siddiq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6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6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6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lark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pil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6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6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roc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flavoma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Linstow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7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6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6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rypt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ris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Ditlevsen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1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7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7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ylindr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ommu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7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73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Diplogast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iv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Leydig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5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7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7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iplogasteri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7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7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ityle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cut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Brzesk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9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7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pPrChange w:id="7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orylaimid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1 (De Man 187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  <w:pPrChange w:id="8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pPrChange w:id="8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orylaimid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2 (De Man 187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  <w:pPrChange w:id="8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8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orylaim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rias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Loof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9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8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8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8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8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tagn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Dujardin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4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8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8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oryl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zeelandi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7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9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9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pi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g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9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9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pi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onsobr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91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9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9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pi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husman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Altherr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5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9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9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Ethm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paraprat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(Alekseev,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Naumov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Dymin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197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9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9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lastRenderedPageBreak/>
              <w:t>Ethm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at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0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0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thmolaim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0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0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art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0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0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dorylaim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im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7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0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0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0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pPrChange w:id="10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Eu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barb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Andr</w:t>
            </w:r>
            <w:ins w:id="110" w:author="localadmin" w:date="2016-02-26T13:54:00Z">
              <w:r w:rsidR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val="en-US" w:eastAsia="de-DE"/>
                </w:rPr>
                <w:t>á</w:t>
              </w:r>
            </w:ins>
            <w:del w:id="111" w:author="localadmin" w:date="2016-02-26T13:54:00Z">
              <w:r w:rsidDel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val="en-US" w:eastAsia="de-DE"/>
                </w:rPr>
                <w:delText>a</w:delText>
              </w:r>
            </w:del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ss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 xml:space="preserve"> 198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pPrChange w:id="11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pPrChange w:id="11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Eu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simplex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pPrChange w:id="11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pPrChange w:id="11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Eu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dispa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pPrChange w:id="11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pPrChange w:id="11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Eu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filifor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pPrChange w:id="11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pPrChange w:id="11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Eu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longicaudat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1 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Gerlac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 xml:space="preserve"> &amp; Riemann 197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pPrChange w:id="12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2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Eumonhyste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ongicaudat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>Gerlac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de-DE"/>
              </w:rPr>
              <w:t xml:space="preserve"> &amp; Riemann 197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2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2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seudobulb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Dada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9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2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2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2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2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monhyste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2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2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3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3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vulg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3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3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terat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lust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3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3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lther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Andr</w:t>
            </w:r>
            <w:ins w:id="136" w:author="localadmin" w:date="2016-02-26T13:54:00Z">
              <w:r w:rsidR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t>á</w:t>
              </w:r>
            </w:ins>
            <w:del w:id="137" w:author="localadmin" w:date="2016-02-26T13:54:00Z">
              <w:r w:rsidDel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delText>a</w:delText>
              </w:r>
            </w:del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ss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5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3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13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Eu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gracilifor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Altherr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Altherr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&amp; Delamare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Debouttevill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197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14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4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grandipapil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Brakenhoff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1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4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4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u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e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Schneider 191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4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14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Eutyle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excreto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Ebsar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&amp; Eveleigh 198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14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14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File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vulgaris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Brzesk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196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14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14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Helicotyle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cf.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vulgaris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Yuen 196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15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15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Helicotyle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15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5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Hemicyclioph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hieneman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Schneider 192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5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5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Hemicyclioph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yp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5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5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Heterocephalo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elong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5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5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Hirschman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grac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6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6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ot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6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6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ro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gnav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6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6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ro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ongicau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6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6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ro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nuicau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7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6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6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ro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rranov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Ebsar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8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7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7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schi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7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7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aimyd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flev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Loof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9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7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7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aimyd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abastia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Paetzol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5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7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7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aimyd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7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7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elench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8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8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enonchi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8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18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Male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neosul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Geraert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&amp; Raski 198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18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pPrChange w:id="18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Mermithidae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18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18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Mes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bastia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Bütschl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187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18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18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Mes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on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Thorne 193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19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19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Mes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.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19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19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Mesodorylaim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sp.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9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9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es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19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19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es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ubtilifor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Andr</w:t>
            </w:r>
            <w:ins w:id="198" w:author="localadmin" w:date="2016-02-26T13:54:00Z">
              <w:r w:rsidR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t>á</w:t>
              </w:r>
            </w:ins>
            <w:del w:id="199" w:author="localadmin" w:date="2016-02-26T13:54:00Z">
              <w:r w:rsidDel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delText>a</w:delText>
              </w:r>
            </w:del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ss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5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0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0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etaterat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rassid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0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0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ema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Juget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6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0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0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lud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0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0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hyste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0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0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1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1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lastRenderedPageBreak/>
              <w:t>Monhyst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tagn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1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1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hyst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amacr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Meyl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5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1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1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qua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Coetze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6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1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1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adu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Schneider 192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1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1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idd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Skwarr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2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2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2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runc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2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2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unbridgene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2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2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Mylonch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brevicau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Cobb 191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22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2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Mylonch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lacust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Cobb in Cobb 191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22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2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Neoactin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duplicidentatu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Andr</w:t>
            </w:r>
            <w:ins w:id="230" w:author="localadmin" w:date="2016-02-26T13:54:00Z">
              <w:r w:rsidR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val="en-GB" w:eastAsia="de-DE"/>
                </w:rPr>
                <w:t>á</w:t>
              </w:r>
            </w:ins>
            <w:del w:id="231" w:author="localadmin" w:date="2016-02-26T13:54:00Z">
              <w:r w:rsidDel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val="en-GB" w:eastAsia="de-DE"/>
                </w:rPr>
                <w:delText>a</w:delText>
              </w:r>
            </w:del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ss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196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23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3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Neoactin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23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3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eo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on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Leidy 185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3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3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Panagr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23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3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Paractinolaim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acr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4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4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amphide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4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4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amphide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unifor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Thorn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3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4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4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araphan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nisits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Dada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0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4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4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lec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quat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Andr</w:t>
            </w:r>
            <w:ins w:id="248" w:author="localadmin" w:date="2016-02-26T13:55:00Z">
              <w:r w:rsidR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t>á</w:t>
              </w:r>
            </w:ins>
            <w:del w:id="249" w:author="localadmin" w:date="2016-02-26T13:55:00Z">
              <w:r w:rsidDel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delText>a</w:delText>
              </w:r>
            </w:del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ss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8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5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5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Plec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acumin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25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5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Plec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irr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25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5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Plec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longicaud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Bütschl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187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25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5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Plec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opisthocir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Andr</w:t>
            </w:r>
            <w:ins w:id="258" w:author="localadmin" w:date="2016-02-26T13:55:00Z">
              <w:r w:rsidR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val="en-GB" w:eastAsia="de-DE"/>
                </w:rPr>
                <w:t>á</w:t>
              </w:r>
            </w:ins>
            <w:del w:id="259" w:author="localadmin" w:date="2016-02-26T13:55:00Z">
              <w:r w:rsidDel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val="en-GB" w:eastAsia="de-DE"/>
                </w:rPr>
                <w:delText>a</w:delText>
              </w:r>
            </w:del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ss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 xml:space="preserve"> 195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26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6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Plec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ge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pPrChange w:id="26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26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Plec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palust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6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6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lec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hiz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6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6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lect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6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6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lec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nu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7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pPrChange w:id="27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atylenchid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  <w:pPrChange w:id="27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7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atyle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7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7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ismat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dolich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7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7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ismat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interme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Bütschl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7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7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7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odesmo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rct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Mulve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6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8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8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odesmo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ircul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Micoletzk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1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8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8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odesmo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rricol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Altherr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5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8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8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c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Thorn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3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8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8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brzesk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Winiszewska-Slipinsk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8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8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8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otundiceps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Loof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8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9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9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odory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9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9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uncto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atzeburg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Linstow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7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29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pPrChange w:id="29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habditid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  <w:pPrChange w:id="29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pPrChange w:id="29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habditid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  <w:pPrChange w:id="29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29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habdi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0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0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habd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qua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0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0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habd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0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0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Rhabd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rrest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0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pPrChange w:id="30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Rhabd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terrest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aqua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0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0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emi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longicau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Hofmänner 191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1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1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emi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elluci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1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1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rat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rrest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Bütschl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7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1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1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heris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g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1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1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heris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vesentin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Andr</w:t>
            </w:r>
            <w:ins w:id="318" w:author="localadmin" w:date="2016-02-26T13:55:00Z">
              <w:r w:rsidR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t>á</w:t>
              </w:r>
            </w:ins>
            <w:del w:id="319" w:author="localadmin" w:date="2016-02-26T13:55:00Z">
              <w:r w:rsidDel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delText>a</w:delText>
              </w:r>
            </w:del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ss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6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2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2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ho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2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2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hor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2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2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hor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2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2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lastRenderedPageBreak/>
              <w:t>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grac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8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2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2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3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3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obr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3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3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ripy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affi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3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3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ripy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cornu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Skwarr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2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3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3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ripy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glomer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Bastian 1</w:t>
            </w:r>
            <w:ins w:id="338" w:author="localadmin" w:date="2016-02-26T13:55:00Z">
              <w:r w:rsidR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t>8</w:t>
              </w:r>
            </w:ins>
            <w:del w:id="339" w:author="localadmin" w:date="2016-02-26T13:55:00Z">
              <w:r w:rsidDel="001D3723">
                <w:rPr>
                  <w:rFonts w:ascii="Times New Roman" w:eastAsia="Times New Roman" w:hAnsi="Times New Roman" w:cs="Times New Roman"/>
                  <w:iCs/>
                  <w:sz w:val="20"/>
                  <w:szCs w:val="20"/>
                  <w:lang w:eastAsia="de-DE"/>
                </w:rPr>
                <w:delText>9</w:delText>
              </w:r>
            </w:del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6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4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4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ripy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setif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Bütschl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7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4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4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rischist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onohyster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(De Man 18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4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pPrChange w:id="34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ylenchidae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  <w:pPrChange w:id="34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4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ylench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mirab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Bütschl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87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4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4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ylenchola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rox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Thorne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 xml:space="preserve"> 193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5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5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ylenchorhy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5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o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5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yle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5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5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yle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5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5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ylench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5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59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yle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 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  <w:pPrChange w:id="360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-p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pPrChange w:id="361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Udo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tenuicau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  <w:t>(Cobb 191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  <w:pPrChange w:id="362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pPrChange w:id="363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  <w:pPrChange w:id="364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pPrChange w:id="365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  <w:pPrChange w:id="366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7574" w:rsidTr="00317574">
        <w:trPr>
          <w:trHeight w:val="227"/>
          <w:jc w:val="center"/>
        </w:trPr>
        <w:tc>
          <w:tcPr>
            <w:tcW w:w="6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pPrChange w:id="367" w:author="localadmin" w:date="2016-02-26T13:57:00Z">
                <w:pPr>
                  <w:spacing w:after="0" w:line="240" w:lineRule="auto"/>
                </w:pPr>
              </w:pPrChange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574" w:rsidRDefault="00317574" w:rsidP="001D37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  <w:pPrChange w:id="368" w:author="localadmin" w:date="2016-02-26T13:57:00Z">
                <w:pPr>
                  <w:spacing w:after="0" w:line="240" w:lineRule="auto"/>
                </w:pPr>
              </w:pPrChange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317574" w:rsidRDefault="00317574" w:rsidP="00317574">
      <w:pPr>
        <w:rPr>
          <w:lang w:val="en-GB"/>
        </w:rPr>
      </w:pPr>
    </w:p>
    <w:p w:rsidR="00317574" w:rsidRDefault="00317574" w:rsidP="00317574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e</w:t>
      </w:r>
      <w:proofErr w:type="gram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epistrate</w:t>
      </w:r>
      <w:proofErr w:type="spellEnd"/>
      <w:r>
        <w:rPr>
          <w:rFonts w:ascii="Times New Roman" w:hAnsi="Times New Roman" w:cs="Times New Roman"/>
          <w:lang w:val="en-GB"/>
        </w:rPr>
        <w:t xml:space="preserve"> feeder; d, deposit feeder; r, predator /chewer; s-p, stylet/fungus/ herbivore; s-o, stylet/ omnivore; o, omnivore</w:t>
      </w:r>
    </w:p>
    <w:p w:rsidR="00FC21B1" w:rsidRPr="00317574" w:rsidRDefault="00FC21B1">
      <w:pPr>
        <w:rPr>
          <w:lang w:val="en-US"/>
        </w:rPr>
      </w:pPr>
    </w:p>
    <w:sectPr w:rsidR="00FC21B1" w:rsidRPr="003175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caladmin">
    <w15:presenceInfo w15:providerId="None" w15:userId="local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574"/>
    <w:rsid w:val="001D3723"/>
    <w:rsid w:val="00317574"/>
    <w:rsid w:val="00FC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B49D6C-9BD1-450D-9E41-7FD9EE08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757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17574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Tabellenraster1">
    <w:name w:val="Tabellenraster1"/>
    <w:basedOn w:val="NormaleTabelle"/>
    <w:uiPriority w:val="59"/>
    <w:rsid w:val="00317574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3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37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3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8</Words>
  <Characters>578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localadmin</cp:lastModifiedBy>
  <cp:revision>2</cp:revision>
  <dcterms:created xsi:type="dcterms:W3CDTF">2015-12-14T09:21:00Z</dcterms:created>
  <dcterms:modified xsi:type="dcterms:W3CDTF">2016-02-26T12:57:00Z</dcterms:modified>
</cp:coreProperties>
</file>